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6DC" w:rsidRPr="00883D67" w:rsidRDefault="006126DC" w:rsidP="006126DC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r w:rsidRPr="00883D67">
        <w:rPr>
          <w:rFonts w:asciiTheme="majorBidi" w:hAnsiTheme="majorBidi" w:cstheme="majorBidi"/>
          <w:b/>
          <w:color w:val="000000" w:themeColor="text1"/>
          <w:sz w:val="24"/>
          <w:szCs w:val="24"/>
        </w:rPr>
        <w:t>S3 Table.</w:t>
      </w:r>
      <w:r w:rsidR="00126309" w:rsidRPr="00883D67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Pr="00883D67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nteractions observed between the DNA and the protein</w:t>
      </w:r>
      <w:r w:rsidR="00F10661" w:rsidRPr="00883D67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native and </w:t>
      </w:r>
      <w:r w:rsidR="00C5587E" w:rsidRPr="00883D67">
        <w:rPr>
          <w:rFonts w:asciiTheme="majorBidi" w:hAnsiTheme="majorBidi" w:cstheme="majorBidi"/>
          <w:bCs/>
          <w:color w:val="000000" w:themeColor="text1"/>
          <w:sz w:val="24"/>
          <w:szCs w:val="24"/>
        </w:rPr>
        <w:t>R131W, R131Q</w:t>
      </w:r>
      <w:r w:rsidR="006706E6" w:rsidRPr="00883D67">
        <w:rPr>
          <w:rFonts w:asciiTheme="majorBidi" w:hAnsiTheme="majorBidi" w:cstheme="majorBidi"/>
          <w:bCs/>
          <w:color w:val="000000" w:themeColor="text1"/>
          <w:sz w:val="24"/>
          <w:szCs w:val="24"/>
        </w:rPr>
        <w:t>,</w:t>
      </w:r>
      <w:r w:rsidR="00C5587E" w:rsidRPr="00883D67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and R203C </w:t>
      </w:r>
      <w:r w:rsidR="00F10661" w:rsidRPr="00883D67">
        <w:rPr>
          <w:rFonts w:asciiTheme="majorBidi" w:hAnsiTheme="majorBidi" w:cstheme="majorBidi"/>
          <w:bCs/>
          <w:color w:val="000000" w:themeColor="text1"/>
          <w:sz w:val="24"/>
          <w:szCs w:val="24"/>
        </w:rPr>
        <w:t>mutant complexes</w:t>
      </w:r>
    </w:p>
    <w:tbl>
      <w:tblPr>
        <w:tblW w:w="0" w:type="auto"/>
        <w:tblInd w:w="1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134"/>
        <w:gridCol w:w="1134"/>
        <w:gridCol w:w="1134"/>
        <w:gridCol w:w="1275"/>
      </w:tblGrid>
      <w:tr w:rsidR="00883D67" w:rsidRPr="00883D67" w:rsidTr="004F6EC8">
        <w:tc>
          <w:tcPr>
            <w:tcW w:w="3369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actions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tive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131W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131Q</w:t>
            </w:r>
          </w:p>
        </w:tc>
        <w:tc>
          <w:tcPr>
            <w:tcW w:w="1275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203C</w:t>
            </w:r>
          </w:p>
        </w:tc>
      </w:tr>
      <w:tr w:rsidR="00883D67" w:rsidRPr="00883D67" w:rsidTr="004F6EC8">
        <w:tc>
          <w:tcPr>
            <w:tcW w:w="3369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interacting residues molecule 1 (protein)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275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883D67" w:rsidRPr="00883D67" w:rsidTr="004F6EC8">
        <w:tc>
          <w:tcPr>
            <w:tcW w:w="3369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interacting residues molecule 2 (DNA)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75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883D67" w:rsidRPr="00883D67" w:rsidTr="004F6EC8">
        <w:tc>
          <w:tcPr>
            <w:tcW w:w="3369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hydrophobic- hydrophilic interaction 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75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883D67" w:rsidRPr="00883D67" w:rsidTr="004F6EC8">
        <w:tc>
          <w:tcPr>
            <w:tcW w:w="3369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hydrophilic-hydrophilic interaction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1275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</w:tr>
      <w:tr w:rsidR="00883D67" w:rsidRPr="00883D67" w:rsidTr="004F6EC8">
        <w:tc>
          <w:tcPr>
            <w:tcW w:w="3369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hydrophobic- hydrophobic interaction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DD275E" w:rsidRPr="00883D67" w:rsidRDefault="00DD275E" w:rsidP="004F6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DD275E" w:rsidRPr="00883D67" w:rsidRDefault="00DD275E" w:rsidP="00DD275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0"/>
    <w:p w:rsidR="00A37B9D" w:rsidRPr="00883D67" w:rsidRDefault="00A37B9D">
      <w:pPr>
        <w:rPr>
          <w:color w:val="000000" w:themeColor="text1"/>
        </w:rPr>
      </w:pPr>
    </w:p>
    <w:sectPr w:rsidR="00A37B9D" w:rsidRPr="00883D67" w:rsidSect="00CC4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E3NDcyNTMwNDExMjFS0lEKTi0uzszPAykwqwUAq6ntlSwAAAA="/>
  </w:docVars>
  <w:rsids>
    <w:rsidRoot w:val="00DD275E"/>
    <w:rsid w:val="00126309"/>
    <w:rsid w:val="003B50D5"/>
    <w:rsid w:val="004867A3"/>
    <w:rsid w:val="006126DC"/>
    <w:rsid w:val="006706E6"/>
    <w:rsid w:val="00826E64"/>
    <w:rsid w:val="00873B6F"/>
    <w:rsid w:val="00883D67"/>
    <w:rsid w:val="00A37B9D"/>
    <w:rsid w:val="00AF7877"/>
    <w:rsid w:val="00C5587E"/>
    <w:rsid w:val="00CC46B5"/>
    <w:rsid w:val="00DD275E"/>
    <w:rsid w:val="00F106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275E"/>
    <w:pPr>
      <w:tabs>
        <w:tab w:val="left" w:pos="720"/>
      </w:tabs>
      <w:suppressAutoHyphens/>
      <w:spacing w:after="200" w:line="276" w:lineRule="auto"/>
    </w:pPr>
    <w:rPr>
      <w:rFonts w:ascii="Calibri" w:eastAsia="WenQuanYi Micro Hei" w:hAnsi="Calibri" w:cs="Calibri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7</Characters>
  <Application>Microsoft Office Word</Application>
  <DocSecurity>0</DocSecurity>
  <Lines>3</Lines>
  <Paragraphs>1</Paragraphs>
  <ScaleCrop>false</ScaleCrop>
  <Company>Hewlett-Packard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admin</cp:lastModifiedBy>
  <cp:revision>7</cp:revision>
  <dcterms:created xsi:type="dcterms:W3CDTF">2017-03-23T04:31:00Z</dcterms:created>
  <dcterms:modified xsi:type="dcterms:W3CDTF">2017-03-24T07:34:00Z</dcterms:modified>
</cp:coreProperties>
</file>